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DF1F4" w14:textId="77777777" w:rsidR="0054779D" w:rsidRPr="00F7703D" w:rsidRDefault="00F7703D">
      <w:pPr>
        <w:pStyle w:val="Heading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</w:p>
    <w:p w14:paraId="6D77D037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bookmarkStart w:id="0" w:name="instructions-to-authors"/>
      <w:bookmarkEnd w:id="0"/>
      <w:r w:rsidRPr="00F7703D">
        <w:rPr>
          <w:rFonts w:asciiTheme="minorHAnsi" w:hAnsiTheme="minorHAnsi"/>
          <w:sz w:val="22"/>
          <w:szCs w:val="22"/>
        </w:rPr>
        <w:t>Complete this checklist by entering the page</w:t>
      </w:r>
      <w:r w:rsidR="004065D1">
        <w:rPr>
          <w:rFonts w:asciiTheme="minorHAnsi" w:hAnsiTheme="minorHAnsi"/>
          <w:sz w:val="22"/>
          <w:szCs w:val="22"/>
        </w:rPr>
        <w:t xml:space="preserve"> and line</w:t>
      </w:r>
      <w:r w:rsidRPr="00F7703D">
        <w:rPr>
          <w:rFonts w:asciiTheme="minorHAnsi" w:hAnsiTheme="minorHAnsi"/>
          <w:sz w:val="22"/>
          <w:szCs w:val="22"/>
        </w:rPr>
        <w:t xml:space="preserve"> numbers where each of the items listed below</w:t>
      </w:r>
      <w:r w:rsidR="00382B60">
        <w:rPr>
          <w:rFonts w:asciiTheme="minorHAnsi" w:hAnsiTheme="minorHAnsi"/>
          <w:sz w:val="22"/>
          <w:szCs w:val="22"/>
        </w:rPr>
        <w:t xml:space="preserve"> can be found in your manuscript</w:t>
      </w:r>
      <w:r w:rsidRPr="00F7703D">
        <w:rPr>
          <w:rFonts w:asciiTheme="minorHAnsi" w:hAnsiTheme="minorHAnsi"/>
          <w:sz w:val="22"/>
          <w:szCs w:val="22"/>
        </w:rPr>
        <w:t>.</w:t>
      </w:r>
    </w:p>
    <w:p w14:paraId="287BBF20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Your </w:t>
      </w:r>
      <w:r w:rsidR="00F7703D">
        <w:rPr>
          <w:rFonts w:asciiTheme="minorHAnsi" w:hAnsiTheme="minorHAnsi"/>
          <w:sz w:val="22"/>
          <w:szCs w:val="22"/>
        </w:rPr>
        <w:t>manuscript</w:t>
      </w:r>
      <w:r w:rsidRPr="00F7703D">
        <w:rPr>
          <w:rFonts w:asciiTheme="minorHAnsi" w:hAnsiTheme="minorHAnsi"/>
          <w:sz w:val="22"/>
          <w:szCs w:val="22"/>
        </w:rPr>
        <w:t xml:space="preserve"> may not currently address all the items on the checklist. Please modify your text to include the missing information. If you are certain that an item does not apply, please </w:t>
      </w:r>
      <w:r w:rsidR="00382B60">
        <w:rPr>
          <w:rFonts w:asciiTheme="minorHAnsi" w:hAnsiTheme="minorHAnsi"/>
          <w:sz w:val="22"/>
          <w:szCs w:val="22"/>
        </w:rPr>
        <w:t>state</w:t>
      </w:r>
      <w:r w:rsidRPr="00F7703D">
        <w:rPr>
          <w:rFonts w:asciiTheme="minorHAnsi" w:hAnsiTheme="minorHAnsi"/>
          <w:sz w:val="22"/>
          <w:szCs w:val="22"/>
        </w:rPr>
        <w:t xml:space="preserve"> "n/a</w:t>
      </w:r>
      <w:proofErr w:type="gramStart"/>
      <w:r w:rsidRPr="00F7703D">
        <w:rPr>
          <w:rFonts w:asciiTheme="minorHAnsi" w:hAnsiTheme="minorHAnsi"/>
          <w:sz w:val="22"/>
          <w:szCs w:val="22"/>
        </w:rPr>
        <w:t>"</w:t>
      </w:r>
      <w:proofErr w:type="gramEnd"/>
      <w:r w:rsidRPr="00F7703D">
        <w:rPr>
          <w:rFonts w:asciiTheme="minorHAnsi" w:hAnsiTheme="minorHAnsi"/>
          <w:sz w:val="22"/>
          <w:szCs w:val="22"/>
        </w:rPr>
        <w:t xml:space="preserve"> and provide a short explanation.</w:t>
      </w:r>
      <w:r w:rsidR="00E93A06" w:rsidRPr="00F7703D">
        <w:rPr>
          <w:rFonts w:asciiTheme="minorHAnsi" w:hAnsiTheme="minorHAnsi"/>
          <w:sz w:val="22"/>
          <w:szCs w:val="22"/>
        </w:rPr>
        <w:t xml:space="preserve"> </w:t>
      </w:r>
      <w:r w:rsidR="00F7703D" w:rsidRPr="00F7703D">
        <w:rPr>
          <w:rFonts w:asciiTheme="minorHAnsi" w:hAnsiTheme="minorHAnsi"/>
          <w:b/>
          <w:color w:val="FF0000"/>
          <w:sz w:val="22"/>
          <w:szCs w:val="22"/>
        </w:rPr>
        <w:t xml:space="preserve">Leaving an item blank or stating “n/a” </w:t>
      </w:r>
      <w:r w:rsidR="00E93A06" w:rsidRPr="00F7703D">
        <w:rPr>
          <w:rFonts w:asciiTheme="minorHAnsi" w:hAnsiTheme="minorHAnsi"/>
          <w:b/>
          <w:color w:val="FF0000"/>
          <w:sz w:val="22"/>
          <w:szCs w:val="22"/>
        </w:rPr>
        <w:t>without an explanation will lead to your manuscript being returned before review.</w:t>
      </w:r>
    </w:p>
    <w:p w14:paraId="2E5FECE4" w14:textId="77777777" w:rsidR="009139EF" w:rsidRDefault="00263061" w:rsidP="004065D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Upload your completed checklist as an </w:t>
      </w:r>
      <w:r w:rsidR="00F7703D">
        <w:rPr>
          <w:rFonts w:asciiTheme="minorHAnsi" w:hAnsiTheme="minorHAnsi"/>
          <w:sz w:val="22"/>
          <w:szCs w:val="22"/>
        </w:rPr>
        <w:t>additional</w:t>
      </w:r>
      <w:r w:rsidRPr="00F7703D">
        <w:rPr>
          <w:rFonts w:asciiTheme="minorHAnsi" w:hAnsiTheme="minorHAnsi"/>
          <w:sz w:val="22"/>
          <w:szCs w:val="22"/>
        </w:rPr>
        <w:t xml:space="preserve"> file when you submit to </w:t>
      </w:r>
      <w:r w:rsidR="00E93A06" w:rsidRPr="00F7703D">
        <w:rPr>
          <w:rFonts w:asciiTheme="minorHAnsi" w:hAnsiTheme="minorHAnsi"/>
          <w:i/>
          <w:sz w:val="22"/>
          <w:szCs w:val="22"/>
        </w:rPr>
        <w:t>Trials</w:t>
      </w:r>
      <w:r w:rsidRPr="00F7703D">
        <w:rPr>
          <w:rFonts w:asciiTheme="minorHAnsi" w:hAnsiTheme="minorHAnsi"/>
          <w:sz w:val="22"/>
          <w:szCs w:val="22"/>
        </w:rPr>
        <w:t>.</w:t>
      </w:r>
      <w:r w:rsidR="00F7703D">
        <w:rPr>
          <w:rFonts w:asciiTheme="minorHAnsi" w:hAnsiTheme="minorHAnsi"/>
          <w:sz w:val="22"/>
          <w:szCs w:val="22"/>
        </w:rPr>
        <w:t xml:space="preserve"> You must reference this additional file in the main text of your protocol submission.</w:t>
      </w:r>
      <w:r w:rsidR="009520F3">
        <w:rPr>
          <w:rFonts w:asciiTheme="minorHAnsi" w:hAnsiTheme="minorHAnsi"/>
          <w:sz w:val="22"/>
          <w:szCs w:val="22"/>
        </w:rPr>
        <w:t xml:space="preserve"> </w:t>
      </w:r>
      <w:r w:rsidR="004065D1">
        <w:rPr>
          <w:rFonts w:asciiTheme="minorHAnsi" w:hAnsiTheme="minorHAnsi"/>
          <w:sz w:val="22"/>
          <w:szCs w:val="22"/>
        </w:rPr>
        <w:t xml:space="preserve">The </w:t>
      </w:r>
      <w:r w:rsidR="009139EF">
        <w:rPr>
          <w:rFonts w:asciiTheme="minorHAnsi" w:hAnsiTheme="minorHAnsi"/>
          <w:sz w:val="22"/>
          <w:szCs w:val="22"/>
        </w:rPr>
        <w:t xml:space="preserve">completed </w:t>
      </w:r>
      <w:r w:rsidR="004065D1">
        <w:rPr>
          <w:rFonts w:asciiTheme="minorHAnsi" w:hAnsiTheme="minorHAnsi"/>
          <w:sz w:val="22"/>
          <w:szCs w:val="22"/>
        </w:rPr>
        <w:t xml:space="preserve">SPIRIT figure must be included within the main body of the protocol text and can be downloaded here: </w:t>
      </w:r>
      <w:hyperlink r:id="rId7" w:history="1">
        <w:r w:rsidR="004065D1" w:rsidRPr="00366F14">
          <w:rPr>
            <w:rStyle w:val="Hyperlink"/>
            <w:rFonts w:asciiTheme="minorHAnsi" w:hAnsiTheme="minorHAnsi"/>
            <w:sz w:val="22"/>
            <w:szCs w:val="22"/>
          </w:rPr>
          <w:t>http://www.spirit-statement.org/schedule-of-enrolment-interventions-and-assessments/</w:t>
        </w:r>
      </w:hyperlink>
      <w:r w:rsidR="004065D1">
        <w:rPr>
          <w:rFonts w:asciiTheme="minorHAnsi" w:hAnsiTheme="minorHAnsi"/>
          <w:sz w:val="22"/>
          <w:szCs w:val="22"/>
        </w:rPr>
        <w:t xml:space="preserve"> </w:t>
      </w:r>
    </w:p>
    <w:p w14:paraId="310FBE7F" w14:textId="77777777" w:rsidR="004065D1" w:rsidRPr="004065D1" w:rsidRDefault="004065D1" w:rsidP="004065D1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In your methods section, </w:t>
      </w:r>
      <w:r>
        <w:rPr>
          <w:rFonts w:asciiTheme="minorHAnsi" w:hAnsiTheme="minorHAnsi"/>
          <w:sz w:val="22"/>
          <w:szCs w:val="22"/>
        </w:rPr>
        <w:t>please state</w:t>
      </w:r>
      <w:r w:rsidRPr="004065D1">
        <w:rPr>
          <w:rFonts w:asciiTheme="minorHAnsi" w:hAnsiTheme="minorHAnsi"/>
          <w:sz w:val="22"/>
          <w:szCs w:val="22"/>
        </w:rPr>
        <w:t xml:space="preserve"> that you used the SPIRIT</w:t>
      </w:r>
      <w:r>
        <w:rPr>
          <w:rFonts w:asciiTheme="minorHAnsi" w:hAnsiTheme="minorHAnsi"/>
          <w:sz w:val="22"/>
          <w:szCs w:val="22"/>
        </w:rPr>
        <w:t xml:space="preserve"> </w:t>
      </w:r>
      <w:r w:rsidRPr="004065D1">
        <w:rPr>
          <w:rFonts w:asciiTheme="minorHAnsi" w:hAnsiTheme="minorHAnsi"/>
          <w:sz w:val="22"/>
          <w:szCs w:val="22"/>
        </w:rPr>
        <w:t>reporting guidelines, and cite them as:</w:t>
      </w:r>
    </w:p>
    <w:p w14:paraId="440BD58B" w14:textId="77777777" w:rsidR="0054779D" w:rsidRPr="00F7703D" w:rsidRDefault="004065D1" w:rsidP="004065D1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Chan A-W, </w:t>
      </w:r>
      <w:proofErr w:type="spellStart"/>
      <w:r w:rsidRPr="004065D1">
        <w:rPr>
          <w:rFonts w:asciiTheme="minorHAnsi" w:hAnsiTheme="minorHAnsi"/>
          <w:sz w:val="22"/>
          <w:szCs w:val="22"/>
        </w:rPr>
        <w:t>Tetzlaff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JM, </w:t>
      </w:r>
      <w:proofErr w:type="spellStart"/>
      <w:r w:rsidRPr="004065D1">
        <w:rPr>
          <w:rFonts w:asciiTheme="minorHAnsi" w:hAnsiTheme="minorHAnsi"/>
          <w:sz w:val="22"/>
          <w:szCs w:val="22"/>
        </w:rPr>
        <w:t>Gøtzsche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PC, Altman DG, Mann H, Berlin J, </w:t>
      </w:r>
      <w:proofErr w:type="spellStart"/>
      <w:r w:rsidRPr="004065D1">
        <w:rPr>
          <w:rFonts w:asciiTheme="minorHAnsi" w:hAnsiTheme="minorHAnsi"/>
          <w:sz w:val="22"/>
          <w:szCs w:val="22"/>
        </w:rPr>
        <w:t>Dickersi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Hróbjartsso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Schulz KF, </w:t>
      </w:r>
      <w:proofErr w:type="spellStart"/>
      <w:r w:rsidRPr="004065D1">
        <w:rPr>
          <w:rFonts w:asciiTheme="minorHAnsi" w:hAnsiTheme="minorHAnsi"/>
          <w:sz w:val="22"/>
          <w:szCs w:val="22"/>
        </w:rPr>
        <w:t>Parulekar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WR, </w:t>
      </w:r>
      <w:proofErr w:type="spellStart"/>
      <w:r w:rsidRPr="004065D1">
        <w:rPr>
          <w:rFonts w:asciiTheme="minorHAnsi" w:hAnsiTheme="minorHAnsi"/>
          <w:sz w:val="22"/>
          <w:szCs w:val="22"/>
        </w:rPr>
        <w:t>Krleža-Jerić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Laupacis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Moher D. SPIRIT 2013 Explanation and Elaboration: Guidance for protocols of clinical trials. BMJ. 2013;</w:t>
      </w:r>
      <w:proofErr w:type="gramStart"/>
      <w:r w:rsidRPr="004065D1">
        <w:rPr>
          <w:rFonts w:asciiTheme="minorHAnsi" w:hAnsiTheme="minorHAnsi"/>
          <w:sz w:val="22"/>
          <w:szCs w:val="22"/>
        </w:rPr>
        <w:t>346:e</w:t>
      </w:r>
      <w:proofErr w:type="gramEnd"/>
      <w:r w:rsidRPr="004065D1">
        <w:rPr>
          <w:rFonts w:asciiTheme="minorHAnsi" w:hAnsiTheme="minorHAnsi"/>
          <w:sz w:val="22"/>
          <w:szCs w:val="22"/>
        </w:rPr>
        <w:t>7586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837"/>
        <w:gridCol w:w="3626"/>
      </w:tblGrid>
      <w:tr w:rsidR="00E93A06" w:rsidRPr="00F7703D" w14:paraId="746929A9" w14:textId="77777777" w:rsidTr="0021199C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150C134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B4D811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375D019A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985" w:type="pct"/>
            <w:vAlign w:val="bottom"/>
          </w:tcPr>
          <w:p w14:paraId="06135308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259" w:type="pct"/>
            <w:tcBorders>
              <w:left w:val="nil"/>
              <w:bottom w:val="single" w:sz="4" w:space="0" w:color="auto"/>
            </w:tcBorders>
          </w:tcPr>
          <w:p w14:paraId="2E650478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47E7C689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2FD6" w14:textId="77777777" w:rsidR="00E93A06" w:rsidRPr="00F7703D" w:rsidRDefault="00E93A06" w:rsidP="00394B73">
            <w:pPr>
              <w:spacing w:before="160" w:after="16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053C38B9" w14:textId="77777777" w:rsidTr="0021199C">
        <w:trPr>
          <w:trHeight w:val="799"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4C8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D161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1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110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1C61D" w14:textId="5749057F" w:rsidR="00ED14F3" w:rsidRDefault="00ED14F3" w:rsidP="00FB7EDB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FB7EDB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1 – Lin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</w:p>
          <w:p w14:paraId="4B691A9B" w14:textId="5DBA0C6A" w:rsidR="00870B4C" w:rsidRPr="00ED14F3" w:rsidRDefault="00FB7EDB" w:rsidP="00FB7EDB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Table: Title {1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81F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8B914D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C4D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FEFD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010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76B6C" w14:textId="54AA1F49" w:rsidR="00F00AE1" w:rsidRPr="00F00AE1" w:rsidRDefault="00ED14F3" w:rsidP="001D516E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1D516E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Trial registration {2a and 2b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F94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6067EBD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ED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AA9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2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EA1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DF13" w14:textId="6B08385A" w:rsidR="00ED14F3" w:rsidRPr="00F00AE1" w:rsidRDefault="00ED14F3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 w:rsidR="004D733B">
              <w:rPr>
                <w:rFonts w:asciiTheme="minorHAnsi" w:hAnsiTheme="minorHAnsi"/>
                <w:color w:val="FF0000"/>
                <w:sz w:val="22"/>
                <w:szCs w:val="22"/>
              </w:rPr>
              <w:t>: Trial registration {2a and 2b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CC5A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F2785AD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FCE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7832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F2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D9B4B" w14:textId="4461548B" w:rsidR="00E93A06" w:rsidRPr="00F00AE1" w:rsidRDefault="004D733B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Protocol Version {3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31F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36234BB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0E3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5CE8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F7D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684D9" w14:textId="2EA9F2A1" w:rsidR="00E93A06" w:rsidRDefault="004D733B" w:rsidP="00904680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904680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Funding {4}</w:t>
            </w:r>
          </w:p>
          <w:p w14:paraId="026FB87E" w14:textId="275A897E" w:rsidR="00904680" w:rsidRPr="00A45A8A" w:rsidRDefault="00904680" w:rsidP="00904680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2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1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73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74E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44661C2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DB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CCAD4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0C1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2CFD5" w14:textId="1C7E2A8C" w:rsidR="00E93A06" w:rsidRPr="00A45A8A" w:rsidRDefault="004D733B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Author details {5a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F3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CC06E8E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1C0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10FE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93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DE4C" w14:textId="4FB98ABC" w:rsidR="00E93A06" w:rsidRPr="00A45A8A" w:rsidRDefault="004D733B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3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Name and contact information… {5b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B88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9E245E7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05D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00A9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36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A3914" w14:textId="18670428" w:rsidR="00E93A06" w:rsidRPr="00A45A8A" w:rsidRDefault="004D733B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3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Administrative Information Table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: Role of Sponsor {5c}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C95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0C0178C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7D9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FF6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5d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857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C92D" w14:textId="7ACE56B4" w:rsidR="004D733B" w:rsidRPr="00A45A8A" w:rsidRDefault="00A22725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17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D733B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126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A9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9839964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42C2D" w14:textId="77777777" w:rsidR="00E93A06" w:rsidRPr="00F7703D" w:rsidRDefault="00E93A06" w:rsidP="00394B73">
            <w:pPr>
              <w:spacing w:before="160" w:after="160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C2F9D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29C4B6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286F" w14:textId="77777777" w:rsidR="00E93A06" w:rsidRPr="00F7703D" w:rsidRDefault="00E93A06" w:rsidP="00394B73">
            <w:pPr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246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AEDAFF0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90B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4180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AB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E106" w14:textId="3F7F7011" w:rsidR="004D733B" w:rsidRPr="00ED14F3" w:rsidRDefault="00ED14F3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3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="004D733B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63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95A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26E18D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37CE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8748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953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66ACC" w14:textId="20D88E26" w:rsidR="00E93A06" w:rsidRPr="00ED14F3" w:rsidRDefault="00CB08D3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5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BD66BC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8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EBB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1926BA6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5EF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65343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7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1A0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3DBC7" w14:textId="13F70AB8" w:rsidR="00CB08D3" w:rsidRPr="00ED14F3" w:rsidRDefault="0021199C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1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3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305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4524044" w14:textId="77777777" w:rsidTr="0021199C">
        <w:trPr>
          <w:trHeight w:val="1760"/>
        </w:trPr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84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D611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1E5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08F5" w14:textId="131966E1" w:rsidR="00CB08D3" w:rsidRPr="00ED14F3" w:rsidRDefault="0021199C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1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39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585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F515FD2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61EB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713675A0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C10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C753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661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B36E7" w14:textId="152B6FB9" w:rsidR="00BD66BC" w:rsidRPr="00BD66BC" w:rsidRDefault="0021199C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1</w:t>
            </w:r>
            <w:r w:rsidR="00E828AA">
              <w:rPr>
                <w:rFonts w:asciiTheme="minorHAnsi" w:hAnsiTheme="minorHAnsi"/>
                <w:color w:val="FF0000"/>
                <w:sz w:val="22"/>
                <w:szCs w:val="22"/>
              </w:rPr>
              <w:t>5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1EC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080BA76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B7F1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D0C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F43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67F8" w14:textId="721ACA76" w:rsidR="00BD66BC" w:rsidRDefault="00BD66BC" w:rsidP="00394B73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4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Line 1</w:t>
            </w:r>
            <w:r w:rsidR="00E828AA">
              <w:rPr>
                <w:rFonts w:asciiTheme="minorHAnsi" w:hAnsiTheme="minorHAnsi"/>
                <w:color w:val="FF0000"/>
                <w:sz w:val="22"/>
                <w:szCs w:val="22"/>
              </w:rPr>
              <w:t>6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1</w:t>
            </w:r>
            <w:r w:rsidR="00C26D1A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>(eligibility criteria)</w:t>
            </w:r>
          </w:p>
          <w:p w14:paraId="1413C14A" w14:textId="77777777" w:rsidR="00CA6EFC" w:rsidRDefault="00CA6EFC" w:rsidP="00394B73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  <w:p w14:paraId="0E6A5846" w14:textId="14304715" w:rsidR="00BD66BC" w:rsidRPr="00BD66BC" w:rsidRDefault="00BD66BC" w:rsidP="00394B73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lastRenderedPageBreak/>
              <w:t>Page 7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</w:t>
            </w:r>
            <w:r w:rsidR="00394B73">
              <w:rPr>
                <w:rFonts w:asciiTheme="minorHAnsi" w:hAnsiTheme="minorHAnsi"/>
                <w:color w:val="FF0000"/>
                <w:sz w:val="22"/>
                <w:szCs w:val="22"/>
              </w:rPr>
              <w:t>–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Line </w:t>
            </w:r>
            <w:r w:rsidR="004A5A51">
              <w:rPr>
                <w:rFonts w:asciiTheme="minorHAnsi" w:hAnsiTheme="minorHAnsi"/>
                <w:color w:val="FF0000"/>
                <w:sz w:val="22"/>
                <w:szCs w:val="22"/>
              </w:rPr>
              <w:t>439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>(</w:t>
            </w:r>
            <w:r w:rsidR="00523104">
              <w:rPr>
                <w:rFonts w:asciiTheme="minorHAnsi" w:hAnsiTheme="minorHAnsi"/>
                <w:color w:val="FF0000"/>
                <w:sz w:val="22"/>
                <w:szCs w:val="22"/>
              </w:rPr>
              <w:t>Required surgeon experience</w:t>
            </w:r>
            <w:r w:rsidR="0021199C">
              <w:rPr>
                <w:rFonts w:asciiTheme="minorHAnsi" w:hAnsiTheme="minorHAnsi"/>
                <w:color w:val="FF0000"/>
                <w:sz w:val="22"/>
                <w:szCs w:val="22"/>
              </w:rPr>
              <w:t>)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2AE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4B75D5D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1E1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BD9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C31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A4242" w14:textId="7625E7CF" w:rsidR="00394B73" w:rsidRPr="00BD66BC" w:rsidRDefault="0021199C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3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65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CB1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1F248C7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7AF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7EAB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170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78F4" w14:textId="0F117C81" w:rsidR="00394B73" w:rsidRDefault="0021199C" w:rsidP="0021199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603</w:t>
            </w:r>
          </w:p>
          <w:p w14:paraId="480318A7" w14:textId="4D29E344" w:rsidR="00394B73" w:rsidRPr="00BD66BC" w:rsidRDefault="00394B73" w:rsidP="00394B73">
            <w:pPr>
              <w:spacing w:before="0" w:line="360" w:lineRule="auto"/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964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9AFA161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DC39" w14:textId="7C573F61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adher</w:t>
            </w:r>
            <w:r w:rsidR="0021199C">
              <w:rPr>
                <w:rFonts w:asciiTheme="minorHAnsi" w:hAnsiTheme="minorHAnsi"/>
                <w:sz w:val="22"/>
                <w:szCs w:val="22"/>
              </w:rPr>
              <w:t>e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>nc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600E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E1C4" w14:textId="77777777" w:rsidR="00E93A06" w:rsidRPr="00F7703D" w:rsidRDefault="00E93A06" w:rsidP="006F2332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  <w:r w:rsidR="006F2332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Also relevant for non-pharmacological RCTs.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C629" w14:textId="7441FF92" w:rsidR="00D55DAE" w:rsidRPr="00BD66BC" w:rsidRDefault="0021199C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639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084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077F028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E88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0253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1d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FE4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82C6" w14:textId="215F6F07" w:rsidR="00112824" w:rsidRPr="00BD66BC" w:rsidRDefault="00112824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9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B71593">
              <w:rPr>
                <w:rFonts w:asciiTheme="minorHAnsi" w:hAnsiTheme="minorHAnsi"/>
                <w:color w:val="FF0000"/>
                <w:sz w:val="22"/>
                <w:szCs w:val="22"/>
              </w:rPr>
              <w:t>647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6C59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0D47ABC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D30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5244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CBD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7C93C" w14:textId="3EAF04DB" w:rsidR="00B33C0F" w:rsidRPr="00BD66BC" w:rsidRDefault="00B33C0F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9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706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DCC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A1DB678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2E9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900A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7B7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Time schedule of enrolment, interventions (including any run-ins and washouts)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ssessments, and visits for participants. A schematic diagram is highly recommended (see Figure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D31F" w14:textId="3BAB7B34" w:rsidR="00CA6EFC" w:rsidRDefault="00CA6EFC" w:rsidP="00CA6EF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lastRenderedPageBreak/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760</w:t>
            </w:r>
          </w:p>
          <w:p w14:paraId="0C75E4C1" w14:textId="77777777" w:rsidR="00CA6EFC" w:rsidRDefault="00CA6EFC" w:rsidP="00CA6EF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  <w:p w14:paraId="66C16808" w14:textId="42992C3B" w:rsidR="00CA6EFC" w:rsidRPr="00BD66BC" w:rsidRDefault="007C3382" w:rsidP="00CA6EF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lastRenderedPageBreak/>
              <w:t xml:space="preserve">Page 11 – </w:t>
            </w:r>
            <w:r w:rsidR="00CA6EFC">
              <w:rPr>
                <w:rFonts w:asciiTheme="minorHAnsi" w:hAnsiTheme="minorHAnsi"/>
                <w:color w:val="FF0000"/>
                <w:sz w:val="22"/>
                <w:szCs w:val="22"/>
              </w:rPr>
              <w:t>Table 1 (SPIRIT figure)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F90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7A0CA47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CCE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3D78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063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5B802" w14:textId="2BF78D17" w:rsidR="00CA6EFC" w:rsidRPr="00BD66BC" w:rsidRDefault="00CA6EFC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768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15D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9B861B1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DD7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8BF45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5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BE3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513E2" w14:textId="6F084EA6" w:rsidR="00CA6EFC" w:rsidRPr="00BD66BC" w:rsidRDefault="00CA6EFC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81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AA4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56AECEC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BA96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E93A06" w:rsidRPr="00F7703D" w14:paraId="23B3A424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112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8CFD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B51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09591" w14:textId="242252F7" w:rsidR="00CA6EFC" w:rsidRPr="00CA6EFC" w:rsidRDefault="00CA6EFC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11 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849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9D7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3B8F8EB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BE9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95618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8E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D0B3D" w14:textId="3929024A" w:rsidR="00900024" w:rsidRPr="00CA6EFC" w:rsidRDefault="00900024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2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868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10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AC73B5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275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F185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6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D6F0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86497" w14:textId="62C84E07" w:rsidR="00900024" w:rsidRPr="00CA6EFC" w:rsidRDefault="00900024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2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873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A5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B72A3B4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2AB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035B4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184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5261F" w14:textId="49F3E724" w:rsidR="009E38C6" w:rsidRPr="00CA6EFC" w:rsidRDefault="00900024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3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883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544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D92E4F8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FDF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E051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7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4E2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2580" w14:textId="088B6C34" w:rsidR="00900024" w:rsidRPr="00CA6EFC" w:rsidRDefault="009E38C6" w:rsidP="009E38C6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>Page 1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914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. Not applicable.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6D5B" w14:textId="4477F56C" w:rsidR="00E93A06" w:rsidRPr="00F7703D" w:rsidRDefault="00900024" w:rsidP="002D4CD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</w:t>
            </w:r>
            <w:r w:rsidR="00350042">
              <w:rPr>
                <w:rFonts w:asciiTheme="minorHAnsi" w:hAnsiTheme="minorHAnsi"/>
                <w:sz w:val="22"/>
                <w:szCs w:val="22"/>
              </w:rPr>
              <w:t>he 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rial participants and </w:t>
            </w:r>
            <w:r w:rsidR="00987D95">
              <w:rPr>
                <w:rFonts w:asciiTheme="minorHAnsi" w:hAnsiTheme="minorHAnsi"/>
                <w:sz w:val="22"/>
                <w:szCs w:val="22"/>
              </w:rPr>
              <w:t xml:space="preserve">attending clinician are </w:t>
            </w:r>
            <w:r>
              <w:rPr>
                <w:rFonts w:asciiTheme="minorHAnsi" w:hAnsiTheme="minorHAnsi"/>
                <w:sz w:val="22"/>
                <w:szCs w:val="22"/>
              </w:rPr>
              <w:t>not blinded to the intervention</w:t>
            </w:r>
            <w:r w:rsidR="00A5342D">
              <w:rPr>
                <w:rFonts w:asciiTheme="minorHAnsi" w:hAnsiTheme="minorHAnsi"/>
                <w:sz w:val="22"/>
                <w:szCs w:val="22"/>
              </w:rPr>
              <w:t>,</w:t>
            </w:r>
            <w:r w:rsidR="00987D95">
              <w:rPr>
                <w:rFonts w:asciiTheme="minorHAnsi" w:hAnsiTheme="minorHAnsi"/>
                <w:sz w:val="22"/>
                <w:szCs w:val="22"/>
              </w:rPr>
              <w:t xml:space="preserve"> as masking of surgery is not possibl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3F02FB">
              <w:rPr>
                <w:rFonts w:asciiTheme="minorHAnsi" w:hAnsiTheme="minorHAnsi"/>
                <w:sz w:val="22"/>
                <w:szCs w:val="22"/>
              </w:rPr>
              <w:t>The 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sessors </w:t>
            </w:r>
            <w:r w:rsidR="003F02FB">
              <w:rPr>
                <w:rFonts w:asciiTheme="minorHAnsi" w:hAnsiTheme="minorHAnsi"/>
                <w:sz w:val="22"/>
                <w:szCs w:val="22"/>
              </w:rPr>
              <w:t xml:space="preserve">of the </w:t>
            </w:r>
            <w:r w:rsidR="00CC63DE">
              <w:rPr>
                <w:rFonts w:asciiTheme="minorHAnsi" w:hAnsiTheme="minorHAnsi"/>
                <w:sz w:val="22"/>
                <w:szCs w:val="22"/>
              </w:rPr>
              <w:t xml:space="preserve">primary </w:t>
            </w:r>
            <w:r w:rsidR="003F02FB">
              <w:rPr>
                <w:rFonts w:asciiTheme="minorHAnsi" w:hAnsiTheme="minorHAnsi"/>
                <w:sz w:val="22"/>
                <w:szCs w:val="22"/>
              </w:rPr>
              <w:t xml:space="preserve">and secondary visual acuity </w:t>
            </w:r>
            <w:r w:rsidR="002D4CDD">
              <w:rPr>
                <w:rFonts w:asciiTheme="minorHAnsi" w:hAnsiTheme="minorHAnsi"/>
                <w:sz w:val="22"/>
                <w:szCs w:val="22"/>
              </w:rPr>
              <w:t xml:space="preserve">outcomes are masked, and the structural (imaging) outcomes are assessed by a masked, </w:t>
            </w:r>
            <w:r w:rsidR="00CC63DE">
              <w:rPr>
                <w:rFonts w:asciiTheme="minorHAnsi" w:hAnsiTheme="minorHAnsi"/>
                <w:sz w:val="22"/>
                <w:szCs w:val="22"/>
              </w:rPr>
              <w:t xml:space="preserve">independent reading </w:t>
            </w:r>
            <w:proofErr w:type="spellStart"/>
            <w:r w:rsidR="00CC63DE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="005B22BF">
              <w:rPr>
                <w:rFonts w:asciiTheme="minorHAnsi" w:hAnsiTheme="minorHAnsi"/>
                <w:sz w:val="22"/>
                <w:szCs w:val="22"/>
              </w:rPr>
              <w:t>, with no plans to unmask</w:t>
            </w:r>
            <w:r w:rsidR="003F32A1">
              <w:rPr>
                <w:rFonts w:asciiTheme="minorHAnsi" w:hAnsiTheme="minorHAnsi"/>
                <w:sz w:val="22"/>
                <w:szCs w:val="22"/>
              </w:rPr>
              <w:t xml:space="preserve"> either the acuity assessors or reading </w:t>
            </w:r>
            <w:proofErr w:type="spellStart"/>
            <w:r w:rsidR="003F32A1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="00CC63DE"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</w:tr>
      <w:tr w:rsidR="00E93A06" w:rsidRPr="00F7703D" w14:paraId="007988DD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DEAE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93A06" w:rsidRPr="00F7703D" w14:paraId="5683CE88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3CF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59F3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B2B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questionnaires, laboratory tests) along with their reliability and validity, if known. Reference to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where data collection forms can be found, if not in the protoco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F958" w14:textId="29C75185" w:rsidR="00CC63DE" w:rsidRPr="00CC63DE" w:rsidRDefault="00CC63DE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lastRenderedPageBreak/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3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916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620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76F12EA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1A6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1FC8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8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110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50292" w14:textId="13A65A6B" w:rsidR="00AA179D" w:rsidRPr="00CC63DE" w:rsidRDefault="00AA179D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</w:t>
            </w:r>
            <w:r w:rsidR="002B13AB">
              <w:rPr>
                <w:rFonts w:asciiTheme="minorHAnsi" w:hAnsiTheme="minorHAnsi"/>
                <w:color w:val="FF0000"/>
                <w:sz w:val="22"/>
                <w:szCs w:val="22"/>
              </w:rPr>
              <w:t>4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06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5F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0E94F2A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7A3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7132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1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486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9A70" w14:textId="48B897DD" w:rsidR="00AA179D" w:rsidRPr="00CC63DE" w:rsidRDefault="00AA179D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4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22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95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00C8A72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CC8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5CAB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FA5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BCEF" w14:textId="4E981613" w:rsidR="00904680" w:rsidRPr="00CC63DE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5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08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1B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81DD4E6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2B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6FA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CA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6FD3" w14:textId="40113F86" w:rsidR="00904680" w:rsidRPr="00CC63DE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5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13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CA1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28599F0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D7CE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B15D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0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E64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BD36" w14:textId="13C4C015" w:rsidR="00904680" w:rsidRPr="00CC63DE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6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7C3382">
              <w:rPr>
                <w:rFonts w:asciiTheme="minorHAnsi" w:hAnsiTheme="minorHAnsi"/>
                <w:color w:val="FF0000"/>
                <w:sz w:val="22"/>
                <w:szCs w:val="22"/>
              </w:rPr>
              <w:t>120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A50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380D49F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8653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E93A06" w:rsidRPr="00F7703D" w14:paraId="1ADF05E3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D9F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8D0F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639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B4AE" w14:textId="5A288949" w:rsidR="00904680" w:rsidRPr="00AA179D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7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28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57B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D1E44D4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995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DAE6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953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FAC95" w14:textId="4591D25C" w:rsidR="00904680" w:rsidRPr="00AA179D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5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12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BA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8986583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70F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F951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71B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64D48" w14:textId="274C5650" w:rsidR="00904680" w:rsidRPr="00AA179D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8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29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930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7B567B8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10B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B97D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99B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1EB9" w14:textId="32EDFB97" w:rsidR="00904680" w:rsidRPr="00AA179D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8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34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9B7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BC48CD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D3DD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E93A06" w:rsidRPr="00F7703D" w14:paraId="6F296CD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FF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2FA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E5C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  <w:r w:rsidR="006F2332">
              <w:t xml:space="preserve">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D1C9" w14:textId="01E79D49" w:rsidR="00904680" w:rsidRPr="006E615C" w:rsidRDefault="00904680" w:rsidP="006E61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22</w:t>
            </w:r>
            <w:r w:rsidR="006E61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 w:rsidRPr="006E615C"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5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007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CDD52BC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099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849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5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0D7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824B" w14:textId="0123FB04" w:rsidR="00C26D1A" w:rsidRPr="00394B73" w:rsidRDefault="0090468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8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064815">
              <w:rPr>
                <w:rFonts w:asciiTheme="minorHAnsi" w:hAnsiTheme="minorHAnsi"/>
                <w:color w:val="FF0000"/>
                <w:sz w:val="22"/>
                <w:szCs w:val="22"/>
              </w:rPr>
              <w:t>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345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5EF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AFDAF43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FAF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8D67D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48B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64229" w14:textId="22833A40" w:rsidR="00394B73" w:rsidRPr="00394B73" w:rsidRDefault="00394B73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5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2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61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D78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3AA5BE4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66E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2D72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53B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8380" w14:textId="3CE43EFE" w:rsidR="00394B73" w:rsidRPr="00394B73" w:rsidRDefault="00394B73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5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2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4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8E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BC0AC0E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2A4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71BC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7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281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6D32E" w14:textId="3192550D" w:rsidR="00AA179D" w:rsidRPr="00394B73" w:rsidRDefault="00AA179D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5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073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3BB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107D132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929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8E49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061C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418A2" w14:textId="34F63ED5" w:rsidR="005F5470" w:rsidRPr="00394B73" w:rsidRDefault="005F547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22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6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FD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A7C9BB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439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6B7E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2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A9BB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68C4" w14:textId="766FB9CA" w:rsidR="005F5470" w:rsidRPr="00394B73" w:rsidRDefault="005F547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22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45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0F8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4B556AC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526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4FF4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F3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35102" w14:textId="68A1179B" w:rsidR="00B33C0F" w:rsidRPr="00394B73" w:rsidRDefault="00B33C0F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9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0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5A0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A38021A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CAB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C9B6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03A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3561A" w14:textId="0BFC1C36" w:rsidR="00904680" w:rsidRPr="00394B73" w:rsidRDefault="0090468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8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357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CAE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C988BC1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652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79FB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679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5B7C" w14:textId="7E5966AB" w:rsidR="00904680" w:rsidRPr="00394B73" w:rsidRDefault="0090468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21 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00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640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511838E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646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F315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1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2BB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0970" w14:textId="4AFEB239" w:rsidR="00904680" w:rsidRPr="00394B73" w:rsidRDefault="00904680" w:rsidP="00290E5C">
            <w:pPr>
              <w:spacing w:before="0" w:line="36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7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245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CE1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F35E45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C803" w14:textId="77777777" w:rsidR="00E93A06" w:rsidRPr="00F7703D" w:rsidRDefault="00E93A06" w:rsidP="00394B73">
            <w:pPr>
              <w:spacing w:before="160" w:after="16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E93A06" w:rsidRPr="00F7703D" w14:paraId="1C7648B9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DCB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27FB" w14:textId="77777777" w:rsidR="00E93A06" w:rsidRPr="00F7703D" w:rsidRDefault="006F57B8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974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8458" w14:textId="75987E44" w:rsidR="005F5470" w:rsidRPr="005F5470" w:rsidRDefault="005F5470" w:rsidP="00290E5C">
            <w:pPr>
              <w:spacing w:before="0" w:line="24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22</w:t>
            </w:r>
            <w:r w:rsidR="00290E5C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Line 1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757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0B3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04680" w:rsidRPr="00F7703D" w14:paraId="351112E5" w14:textId="77777777" w:rsidTr="0021199C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B1D6" w14:textId="77777777" w:rsidR="00904680" w:rsidRPr="00F7703D" w:rsidRDefault="00904680" w:rsidP="0090468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FCF0" w14:textId="77777777" w:rsidR="00904680" w:rsidRPr="00F7703D" w:rsidRDefault="006F57B8" w:rsidP="00904680">
            <w:pPr>
              <w:rPr>
                <w:rFonts w:asciiTheme="minorHAnsi" w:hAnsiTheme="minorHAnsi"/>
                <w:sz w:val="22"/>
                <w:szCs w:val="22"/>
              </w:rPr>
            </w:pPr>
            <w:hyperlink r:id="rId58" w:anchor="33">
              <w:r w:rsidR="00904680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64BE" w14:textId="77777777" w:rsidR="00904680" w:rsidRPr="00F7703D" w:rsidRDefault="00904680" w:rsidP="0090468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BC55D" w14:textId="1F76B5CD" w:rsidR="00904680" w:rsidRPr="00064815" w:rsidRDefault="00064815" w:rsidP="00064815">
            <w:pPr>
              <w:spacing w:before="0" w:line="240" w:lineRule="auto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064815"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Pag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5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 xml:space="preserve"> – Line </w:t>
            </w:r>
            <w:r w:rsidR="00811A7A">
              <w:rPr>
                <w:rFonts w:asciiTheme="minorHAnsi" w:hAnsiTheme="minorHAnsi"/>
                <w:color w:val="FF0000"/>
                <w:sz w:val="22"/>
                <w:szCs w:val="22"/>
              </w:rPr>
              <w:t>1079</w:t>
            </w:r>
            <w:r>
              <w:rPr>
                <w:rFonts w:asciiTheme="minorHAnsi" w:hAnsiTheme="minorHAnsi"/>
                <w:color w:val="FF0000"/>
                <w:sz w:val="22"/>
                <w:szCs w:val="22"/>
              </w:rPr>
              <w:t>. Not applicable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F2953" w14:textId="2EFCF861" w:rsidR="00904680" w:rsidRPr="00F7703D" w:rsidRDefault="00904680" w:rsidP="009046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biological specimens will be taken as part of the trial </w:t>
            </w:r>
          </w:p>
        </w:tc>
      </w:tr>
    </w:tbl>
    <w:p w14:paraId="6B0EA871" w14:textId="77777777" w:rsidR="00F7703D" w:rsidRPr="00F7703D" w:rsidRDefault="00F7703D" w:rsidP="00F7703D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9" w:tgtFrame="_blank" w:history="1">
        <w:r w:rsidRPr="00F7703D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 w:rsidR="009139E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9139EF"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2C60DB4E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footerReference w:type="even" r:id="rId60"/>
      <w:footerReference w:type="default" r:id="rId61"/>
      <w:headerReference w:type="first" r:id="rId62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2F6C0" w14:textId="77777777" w:rsidR="006F57B8" w:rsidRDefault="006F57B8">
      <w:pPr>
        <w:spacing w:before="0" w:line="240" w:lineRule="auto"/>
      </w:pPr>
      <w:r>
        <w:separator/>
      </w:r>
    </w:p>
  </w:endnote>
  <w:endnote w:type="continuationSeparator" w:id="0">
    <w:p w14:paraId="43ECE54D" w14:textId="77777777" w:rsidR="006F57B8" w:rsidRDefault="006F57B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roxima Nova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1534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09329" w14:textId="3806950C" w:rsidR="00FC4BB1" w:rsidRDefault="00FC4BB1" w:rsidP="00F01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58ACB9" w14:textId="77777777" w:rsidR="00FC4BB1" w:rsidRDefault="00FC4BB1" w:rsidP="00FC4B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9007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876EB" w14:textId="7B2C3216" w:rsidR="00FC4BB1" w:rsidRDefault="00FC4BB1" w:rsidP="00F01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33514A" w14:textId="689ED65A" w:rsidR="00FC4BB1" w:rsidRDefault="00FC4BB1" w:rsidP="00FC4BB1">
    <w:pPr>
      <w:pStyle w:val="Footer"/>
      <w:ind w:right="360"/>
    </w:pPr>
    <w:r>
      <w:rPr>
        <w:lang w:val="en-GB"/>
      </w:rPr>
      <w:t xml:space="preserve">SPIRIT </w:t>
    </w:r>
    <w:proofErr w:type="spellStart"/>
    <w:r>
      <w:rPr>
        <w:lang w:val="en-GB"/>
      </w:rPr>
      <w:t>Checklist_TIGER</w:t>
    </w:r>
    <w:proofErr w:type="spellEnd"/>
    <w:r>
      <w:rPr>
        <w:lang w:val="en-GB"/>
      </w:rPr>
      <w:t xml:space="preserve"> Manuscript </w:t>
    </w:r>
    <w:r w:rsidR="002365A8">
      <w:rPr>
        <w:lang w:val="en-GB"/>
      </w:rPr>
      <w:t>29</w:t>
    </w:r>
    <w:r>
      <w:rPr>
        <w:lang w:val="en-GB"/>
      </w:rPr>
      <w:t>.11.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780BC" w14:textId="77777777" w:rsidR="006F57B8" w:rsidRDefault="006F57B8">
      <w:r>
        <w:separator/>
      </w:r>
    </w:p>
  </w:footnote>
  <w:footnote w:type="continuationSeparator" w:id="0">
    <w:p w14:paraId="21B5B549" w14:textId="77777777" w:rsidR="006F57B8" w:rsidRDefault="006F57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985AE" w14:textId="77777777" w:rsidR="00C150C8" w:rsidRDefault="00263061" w:rsidP="00A82CF9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955833" wp14:editId="15657D90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6380EE4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9ED0263"/>
    <w:multiLevelType w:val="hybridMultilevel"/>
    <w:tmpl w:val="86E43A60"/>
    <w:lvl w:ilvl="0" w:tplc="FDF2DEA2">
      <w:start w:val="3"/>
      <w:numFmt w:val="bullet"/>
      <w:lvlText w:val="-"/>
      <w:lvlJc w:val="left"/>
      <w:pPr>
        <w:ind w:left="720" w:hanging="360"/>
      </w:pPr>
      <w:rPr>
        <w:rFonts w:ascii="Calibri" w:eastAsia="Proxima Nov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64815"/>
    <w:rsid w:val="00105319"/>
    <w:rsid w:val="00112824"/>
    <w:rsid w:val="001D516E"/>
    <w:rsid w:val="0021199C"/>
    <w:rsid w:val="002365A8"/>
    <w:rsid w:val="00263061"/>
    <w:rsid w:val="00290E5C"/>
    <w:rsid w:val="002B13AB"/>
    <w:rsid w:val="002D4CDD"/>
    <w:rsid w:val="00350042"/>
    <w:rsid w:val="00382B60"/>
    <w:rsid w:val="00394B73"/>
    <w:rsid w:val="003A2A3A"/>
    <w:rsid w:val="003F02FB"/>
    <w:rsid w:val="003F32A1"/>
    <w:rsid w:val="004065D1"/>
    <w:rsid w:val="004A5A51"/>
    <w:rsid w:val="004D0B54"/>
    <w:rsid w:val="004D733B"/>
    <w:rsid w:val="004E29B3"/>
    <w:rsid w:val="00523104"/>
    <w:rsid w:val="0054779D"/>
    <w:rsid w:val="0055539D"/>
    <w:rsid w:val="00590D07"/>
    <w:rsid w:val="005B22BF"/>
    <w:rsid w:val="005F5470"/>
    <w:rsid w:val="005F7DD9"/>
    <w:rsid w:val="006A1497"/>
    <w:rsid w:val="006E615C"/>
    <w:rsid w:val="006F2332"/>
    <w:rsid w:val="006F57B8"/>
    <w:rsid w:val="00737FB8"/>
    <w:rsid w:val="00784D58"/>
    <w:rsid w:val="0079317E"/>
    <w:rsid w:val="007C3382"/>
    <w:rsid w:val="00811A7A"/>
    <w:rsid w:val="00870B4C"/>
    <w:rsid w:val="008D6863"/>
    <w:rsid w:val="00900024"/>
    <w:rsid w:val="00904680"/>
    <w:rsid w:val="009139EF"/>
    <w:rsid w:val="009520F3"/>
    <w:rsid w:val="00987D95"/>
    <w:rsid w:val="009E38C6"/>
    <w:rsid w:val="00A22725"/>
    <w:rsid w:val="00A45A8A"/>
    <w:rsid w:val="00A5342D"/>
    <w:rsid w:val="00AA179D"/>
    <w:rsid w:val="00B33C0F"/>
    <w:rsid w:val="00B71593"/>
    <w:rsid w:val="00B86B75"/>
    <w:rsid w:val="00BC48D5"/>
    <w:rsid w:val="00BD66BC"/>
    <w:rsid w:val="00BF3160"/>
    <w:rsid w:val="00C26D1A"/>
    <w:rsid w:val="00C36279"/>
    <w:rsid w:val="00C80474"/>
    <w:rsid w:val="00C92379"/>
    <w:rsid w:val="00CA6EFC"/>
    <w:rsid w:val="00CB08D3"/>
    <w:rsid w:val="00CB532A"/>
    <w:rsid w:val="00CC63DE"/>
    <w:rsid w:val="00D0131C"/>
    <w:rsid w:val="00D55DAE"/>
    <w:rsid w:val="00E315A3"/>
    <w:rsid w:val="00E7645B"/>
    <w:rsid w:val="00E828AA"/>
    <w:rsid w:val="00E843DB"/>
    <w:rsid w:val="00E93A06"/>
    <w:rsid w:val="00EB3049"/>
    <w:rsid w:val="00EC46DC"/>
    <w:rsid w:val="00ED14F3"/>
    <w:rsid w:val="00F00AE1"/>
    <w:rsid w:val="00F56891"/>
    <w:rsid w:val="00F7703D"/>
    <w:rsid w:val="00FB7EDB"/>
    <w:rsid w:val="00FC4BB1"/>
    <w:rsid w:val="00FE38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780E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9520F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E615C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C4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://www.spirit-statement.org/schedule-of-enrolment-interventions-and-assessments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footnotes" Target="footnotes.xml"/><Relationship Id="rId61" Type="http://schemas.openxmlformats.org/officeDocument/2006/relationships/footer" Target="footer2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://www.creativecommons.org/licenses/by-nc-nd/3.0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0</Pages>
  <Words>2777</Words>
  <Characters>1583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Chan Ning Lee</cp:lastModifiedBy>
  <cp:revision>15</cp:revision>
  <dcterms:created xsi:type="dcterms:W3CDTF">2021-11-13T17:40:00Z</dcterms:created>
  <dcterms:modified xsi:type="dcterms:W3CDTF">2022-01-19T15:48:00Z</dcterms:modified>
</cp:coreProperties>
</file>